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4EA5" w:rsidRDefault="00E952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Table. </w:t>
      </w:r>
      <w:r w:rsidR="008624E5">
        <w:rPr>
          <w:rFonts w:ascii="Times New Roman" w:hAnsi="Times New Roman" w:cs="Times New Roman"/>
          <w:sz w:val="24"/>
          <w:szCs w:val="24"/>
        </w:rPr>
        <w:t xml:space="preserve">Unfolding peak force in </w:t>
      </w:r>
      <w:r w:rsidR="008624E5" w:rsidRPr="008624E5">
        <w:rPr>
          <w:rFonts w:ascii="Times New Roman" w:hAnsi="Times New Roman" w:cs="Times New Roman"/>
          <w:sz w:val="24"/>
          <w:szCs w:val="24"/>
        </w:rPr>
        <w:t>constant velocity SM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5"/>
        <w:gridCol w:w="1736"/>
        <w:gridCol w:w="1130"/>
        <w:gridCol w:w="1130"/>
        <w:gridCol w:w="1130"/>
        <w:gridCol w:w="1130"/>
        <w:gridCol w:w="1130"/>
        <w:gridCol w:w="1127"/>
      </w:tblGrid>
      <w:tr w:rsidR="008624E5" w:rsidRPr="000963DB" w:rsidTr="000963DB">
        <w:tc>
          <w:tcPr>
            <w:tcW w:w="1115" w:type="dxa"/>
            <w:vMerge w:val="restart"/>
            <w:vAlign w:val="center"/>
          </w:tcPr>
          <w:p w:rsidR="008624E5" w:rsidRPr="000963DB" w:rsidRDefault="008624E5" w:rsidP="00F74C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3DB">
              <w:rPr>
                <w:rFonts w:ascii="Times New Roman" w:hAnsi="Times New Roman" w:cs="Times New Roman"/>
                <w:sz w:val="20"/>
                <w:szCs w:val="20"/>
              </w:rPr>
              <w:t>Protein construct</w:t>
            </w:r>
          </w:p>
        </w:tc>
        <w:tc>
          <w:tcPr>
            <w:tcW w:w="1736" w:type="dxa"/>
            <w:vMerge w:val="restart"/>
            <w:vAlign w:val="center"/>
          </w:tcPr>
          <w:p w:rsidR="008624E5" w:rsidRPr="000963DB" w:rsidRDefault="008624E5" w:rsidP="00F74C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3DB">
              <w:rPr>
                <w:rFonts w:ascii="Times New Roman" w:hAnsi="Times New Roman" w:cs="Times New Roman"/>
                <w:sz w:val="20"/>
                <w:szCs w:val="20"/>
              </w:rPr>
              <w:t>Conformational state</w:t>
            </w:r>
          </w:p>
        </w:tc>
        <w:tc>
          <w:tcPr>
            <w:tcW w:w="5650" w:type="dxa"/>
            <w:gridSpan w:val="5"/>
            <w:vAlign w:val="center"/>
          </w:tcPr>
          <w:p w:rsidR="008624E5" w:rsidRPr="000963DB" w:rsidRDefault="008657FF" w:rsidP="00F74C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3DB">
              <w:rPr>
                <w:rFonts w:ascii="Times New Roman" w:hAnsi="Times New Roman" w:cs="Times New Roman"/>
                <w:sz w:val="20"/>
                <w:szCs w:val="20"/>
              </w:rPr>
              <w:t>Unfolding peak force (pN)</w:t>
            </w:r>
          </w:p>
        </w:tc>
        <w:tc>
          <w:tcPr>
            <w:tcW w:w="1127" w:type="dxa"/>
            <w:vMerge w:val="restart"/>
            <w:vAlign w:val="center"/>
          </w:tcPr>
          <w:p w:rsidR="008624E5" w:rsidRPr="000963DB" w:rsidRDefault="000963DB" w:rsidP="00F74C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3DB">
              <w:rPr>
                <w:rFonts w:ascii="Times New Roman" w:hAnsi="Times New Roman" w:cs="Times New Roman"/>
                <w:sz w:val="20"/>
                <w:szCs w:val="20"/>
              </w:rPr>
              <w:t>Average ± standard deviation</w:t>
            </w:r>
          </w:p>
        </w:tc>
      </w:tr>
      <w:tr w:rsidR="008624E5" w:rsidRPr="000963DB" w:rsidTr="000963DB">
        <w:tc>
          <w:tcPr>
            <w:tcW w:w="1115" w:type="dxa"/>
            <w:vMerge/>
          </w:tcPr>
          <w:p w:rsidR="008624E5" w:rsidRPr="000963DB" w:rsidRDefault="008624E5" w:rsidP="007442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vMerge/>
          </w:tcPr>
          <w:p w:rsidR="008624E5" w:rsidRPr="000963DB" w:rsidRDefault="008624E5" w:rsidP="00F74C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:rsidR="008624E5" w:rsidRPr="000963DB" w:rsidRDefault="008657FF" w:rsidP="00F74C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3DB">
              <w:rPr>
                <w:rFonts w:ascii="Times New Roman" w:hAnsi="Times New Roman" w:cs="Times New Roman"/>
                <w:sz w:val="20"/>
                <w:szCs w:val="20"/>
              </w:rPr>
              <w:t>Replica </w:t>
            </w:r>
            <w:r w:rsidR="008624E5" w:rsidRPr="000963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vAlign w:val="center"/>
          </w:tcPr>
          <w:p w:rsidR="008624E5" w:rsidRPr="000963DB" w:rsidRDefault="008657FF" w:rsidP="00F74C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3DB">
              <w:rPr>
                <w:rFonts w:ascii="Times New Roman" w:hAnsi="Times New Roman" w:cs="Times New Roman"/>
                <w:sz w:val="20"/>
                <w:szCs w:val="20"/>
              </w:rPr>
              <w:t>Replica </w:t>
            </w:r>
            <w:r w:rsidR="008624E5" w:rsidRPr="000963D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0" w:type="dxa"/>
            <w:vAlign w:val="center"/>
          </w:tcPr>
          <w:p w:rsidR="008624E5" w:rsidRPr="000963DB" w:rsidRDefault="008657FF" w:rsidP="00F74C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3DB">
              <w:rPr>
                <w:rFonts w:ascii="Times New Roman" w:hAnsi="Times New Roman" w:cs="Times New Roman"/>
                <w:sz w:val="20"/>
                <w:szCs w:val="20"/>
              </w:rPr>
              <w:t>Replica </w:t>
            </w:r>
            <w:r w:rsidR="008624E5" w:rsidRPr="000963D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0" w:type="dxa"/>
            <w:vAlign w:val="center"/>
          </w:tcPr>
          <w:p w:rsidR="008624E5" w:rsidRPr="000963DB" w:rsidRDefault="008657FF" w:rsidP="00F74C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3DB">
              <w:rPr>
                <w:rFonts w:ascii="Times New Roman" w:hAnsi="Times New Roman" w:cs="Times New Roman"/>
                <w:sz w:val="20"/>
                <w:szCs w:val="20"/>
              </w:rPr>
              <w:t>Replica </w:t>
            </w:r>
            <w:r w:rsidR="008624E5" w:rsidRPr="000963D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0" w:type="dxa"/>
            <w:vAlign w:val="center"/>
          </w:tcPr>
          <w:p w:rsidR="008624E5" w:rsidRPr="000963DB" w:rsidRDefault="008657FF" w:rsidP="00F74C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3DB">
              <w:rPr>
                <w:rFonts w:ascii="Times New Roman" w:hAnsi="Times New Roman" w:cs="Times New Roman"/>
                <w:sz w:val="20"/>
                <w:szCs w:val="20"/>
              </w:rPr>
              <w:t>Replica </w:t>
            </w:r>
            <w:r w:rsidR="008624E5" w:rsidRPr="000963D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7" w:type="dxa"/>
            <w:vMerge/>
            <w:vAlign w:val="center"/>
          </w:tcPr>
          <w:p w:rsidR="008624E5" w:rsidRPr="000963DB" w:rsidRDefault="008624E5" w:rsidP="00F74C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0FB8" w:rsidRPr="000963DB" w:rsidTr="000963DB">
        <w:tc>
          <w:tcPr>
            <w:tcW w:w="1115" w:type="dxa"/>
          </w:tcPr>
          <w:p w:rsidR="00C40FB8" w:rsidRPr="000963DB" w:rsidRDefault="00C40FB8" w:rsidP="007442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63DB">
              <w:rPr>
                <w:rFonts w:ascii="Times New Roman" w:hAnsi="Times New Roman" w:cs="Times New Roman"/>
                <w:sz w:val="20"/>
                <w:szCs w:val="20"/>
              </w:rPr>
              <w:t>R3</w:t>
            </w:r>
          </w:p>
        </w:tc>
        <w:tc>
          <w:tcPr>
            <w:tcW w:w="1736" w:type="dxa"/>
          </w:tcPr>
          <w:p w:rsidR="00C40FB8" w:rsidRPr="000963DB" w:rsidRDefault="00C40FB8" w:rsidP="007442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63DB">
              <w:rPr>
                <w:rFonts w:ascii="Times New Roman" w:hAnsi="Times New Roman" w:cs="Times New Roman"/>
                <w:sz w:val="20"/>
                <w:szCs w:val="20"/>
              </w:rPr>
              <w:t>3h→0h</w:t>
            </w:r>
          </w:p>
        </w:tc>
        <w:tc>
          <w:tcPr>
            <w:tcW w:w="1130" w:type="dxa"/>
            <w:vAlign w:val="center"/>
          </w:tcPr>
          <w:p w:rsidR="00C40FB8" w:rsidRPr="000963DB" w:rsidRDefault="00F57C47" w:rsidP="007442C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1130" w:type="dxa"/>
            <w:vAlign w:val="center"/>
          </w:tcPr>
          <w:p w:rsidR="00C40FB8" w:rsidRPr="000963DB" w:rsidRDefault="00F57C47" w:rsidP="007442C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1130" w:type="dxa"/>
            <w:vAlign w:val="center"/>
          </w:tcPr>
          <w:p w:rsidR="00C40FB8" w:rsidRPr="000963DB" w:rsidRDefault="00F57C47" w:rsidP="007442C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1130" w:type="dxa"/>
            <w:vAlign w:val="center"/>
          </w:tcPr>
          <w:p w:rsidR="00C40FB8" w:rsidRPr="000963DB" w:rsidRDefault="00F57C47" w:rsidP="007442C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1130" w:type="dxa"/>
            <w:vAlign w:val="center"/>
          </w:tcPr>
          <w:p w:rsidR="00C40FB8" w:rsidRPr="000963DB" w:rsidRDefault="00F57C47" w:rsidP="007442C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127" w:type="dxa"/>
            <w:vAlign w:val="center"/>
          </w:tcPr>
          <w:p w:rsidR="00C40FB8" w:rsidRPr="000963DB" w:rsidRDefault="000963DB" w:rsidP="007442C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76 </w:t>
            </w:r>
            <w:r w:rsidRPr="000963D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="00F57C47" w:rsidRPr="00096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B715DA" w:rsidRPr="000963DB" w:rsidTr="000963DB">
        <w:tc>
          <w:tcPr>
            <w:tcW w:w="1115" w:type="dxa"/>
          </w:tcPr>
          <w:p w:rsidR="00B715DA" w:rsidRPr="000963DB" w:rsidRDefault="00B715DA" w:rsidP="00B715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63DB">
              <w:rPr>
                <w:rFonts w:ascii="Times New Roman" w:hAnsi="Times New Roman" w:cs="Times New Roman"/>
                <w:sz w:val="20"/>
                <w:szCs w:val="20"/>
              </w:rPr>
              <w:t>R9</w:t>
            </w:r>
          </w:p>
        </w:tc>
        <w:tc>
          <w:tcPr>
            <w:tcW w:w="1736" w:type="dxa"/>
          </w:tcPr>
          <w:p w:rsidR="00B715DA" w:rsidRPr="000963DB" w:rsidRDefault="00B715DA" w:rsidP="00B715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63DB">
              <w:rPr>
                <w:rFonts w:ascii="Times New Roman" w:hAnsi="Times New Roman" w:cs="Times New Roman"/>
                <w:sz w:val="20"/>
                <w:szCs w:val="20"/>
              </w:rPr>
              <w:t>5h→3h</w:t>
            </w:r>
          </w:p>
        </w:tc>
        <w:tc>
          <w:tcPr>
            <w:tcW w:w="1130" w:type="dxa"/>
            <w:vAlign w:val="center"/>
          </w:tcPr>
          <w:p w:rsidR="00B715DA" w:rsidRPr="000963DB" w:rsidRDefault="00B715DA" w:rsidP="00B715D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1130" w:type="dxa"/>
            <w:vAlign w:val="center"/>
          </w:tcPr>
          <w:p w:rsidR="00B715DA" w:rsidRPr="000963DB" w:rsidRDefault="00B715DA" w:rsidP="00B715D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130" w:type="dxa"/>
            <w:vAlign w:val="center"/>
          </w:tcPr>
          <w:p w:rsidR="00B715DA" w:rsidRPr="000963DB" w:rsidRDefault="00B715DA" w:rsidP="00B715D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1130" w:type="dxa"/>
            <w:vAlign w:val="center"/>
          </w:tcPr>
          <w:p w:rsidR="00B715DA" w:rsidRPr="000963DB" w:rsidRDefault="00B715DA" w:rsidP="00B715D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1130" w:type="dxa"/>
            <w:vAlign w:val="center"/>
          </w:tcPr>
          <w:p w:rsidR="00B715DA" w:rsidRPr="000963DB" w:rsidRDefault="00B715DA" w:rsidP="00B715D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1127" w:type="dxa"/>
            <w:vAlign w:val="center"/>
          </w:tcPr>
          <w:p w:rsidR="00B715DA" w:rsidRPr="000963DB" w:rsidRDefault="000963DB" w:rsidP="00B715D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48 </w:t>
            </w:r>
            <w:r w:rsidRPr="000963D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="00B715DA" w:rsidRPr="00096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B715DA" w:rsidRPr="000963DB" w:rsidTr="000963DB">
        <w:tc>
          <w:tcPr>
            <w:tcW w:w="1115" w:type="dxa"/>
          </w:tcPr>
          <w:p w:rsidR="00B715DA" w:rsidRPr="000963DB" w:rsidRDefault="00B715DA" w:rsidP="00B715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63DB">
              <w:rPr>
                <w:rFonts w:ascii="Times New Roman" w:hAnsi="Times New Roman" w:cs="Times New Roman"/>
                <w:sz w:val="20"/>
                <w:szCs w:val="20"/>
              </w:rPr>
              <w:t>R9</w:t>
            </w:r>
          </w:p>
        </w:tc>
        <w:tc>
          <w:tcPr>
            <w:tcW w:w="1736" w:type="dxa"/>
          </w:tcPr>
          <w:p w:rsidR="00B715DA" w:rsidRPr="000963DB" w:rsidRDefault="00B715DA" w:rsidP="00B715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63DB">
              <w:rPr>
                <w:rFonts w:ascii="Times New Roman" w:hAnsi="Times New Roman" w:cs="Times New Roman"/>
                <w:sz w:val="20"/>
                <w:szCs w:val="20"/>
              </w:rPr>
              <w:t>3h→0h</w:t>
            </w:r>
          </w:p>
        </w:tc>
        <w:tc>
          <w:tcPr>
            <w:tcW w:w="1130" w:type="dxa"/>
            <w:vAlign w:val="center"/>
          </w:tcPr>
          <w:p w:rsidR="00B715DA" w:rsidRPr="000963DB" w:rsidRDefault="00B715DA" w:rsidP="00B715D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1130" w:type="dxa"/>
            <w:vAlign w:val="center"/>
          </w:tcPr>
          <w:p w:rsidR="00B715DA" w:rsidRPr="000963DB" w:rsidRDefault="00B715DA" w:rsidP="00B715D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130" w:type="dxa"/>
            <w:vAlign w:val="center"/>
          </w:tcPr>
          <w:p w:rsidR="00B715DA" w:rsidRPr="000963DB" w:rsidRDefault="00B715DA" w:rsidP="00B715D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1130" w:type="dxa"/>
            <w:vAlign w:val="center"/>
          </w:tcPr>
          <w:p w:rsidR="00B715DA" w:rsidRPr="000963DB" w:rsidRDefault="00B715DA" w:rsidP="00B715D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1130" w:type="dxa"/>
            <w:vAlign w:val="center"/>
          </w:tcPr>
          <w:p w:rsidR="00B715DA" w:rsidRPr="000963DB" w:rsidRDefault="00B715DA" w:rsidP="00B715D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127" w:type="dxa"/>
            <w:vAlign w:val="center"/>
          </w:tcPr>
          <w:p w:rsidR="00B715DA" w:rsidRPr="000963DB" w:rsidRDefault="000963DB" w:rsidP="00B715D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49 </w:t>
            </w:r>
            <w:r w:rsidRPr="000963D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="00F57C47" w:rsidRPr="00096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B715DA" w:rsidRPr="000963DB" w:rsidTr="000963DB">
        <w:tc>
          <w:tcPr>
            <w:tcW w:w="1115" w:type="dxa"/>
          </w:tcPr>
          <w:p w:rsidR="00B715DA" w:rsidRPr="000963DB" w:rsidRDefault="00B715DA" w:rsidP="00B715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63DB">
              <w:rPr>
                <w:rFonts w:ascii="Times New Roman" w:hAnsi="Times New Roman" w:cs="Times New Roman"/>
                <w:sz w:val="20"/>
                <w:szCs w:val="20"/>
              </w:rPr>
              <w:t>R11</w:t>
            </w:r>
          </w:p>
        </w:tc>
        <w:tc>
          <w:tcPr>
            <w:tcW w:w="1736" w:type="dxa"/>
          </w:tcPr>
          <w:p w:rsidR="00B715DA" w:rsidRPr="000963DB" w:rsidRDefault="00B715DA" w:rsidP="00B715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63DB">
              <w:rPr>
                <w:rFonts w:ascii="Times New Roman" w:hAnsi="Times New Roman" w:cs="Times New Roman"/>
                <w:sz w:val="20"/>
                <w:szCs w:val="20"/>
              </w:rPr>
              <w:t>5h→3h</w:t>
            </w:r>
          </w:p>
        </w:tc>
        <w:tc>
          <w:tcPr>
            <w:tcW w:w="1130" w:type="dxa"/>
            <w:vAlign w:val="center"/>
          </w:tcPr>
          <w:p w:rsidR="00B715DA" w:rsidRPr="000963DB" w:rsidRDefault="00B715DA" w:rsidP="00B715D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1130" w:type="dxa"/>
            <w:vAlign w:val="center"/>
          </w:tcPr>
          <w:p w:rsidR="00B715DA" w:rsidRPr="000963DB" w:rsidRDefault="00B715DA" w:rsidP="00B715D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1130" w:type="dxa"/>
            <w:vAlign w:val="center"/>
          </w:tcPr>
          <w:p w:rsidR="00B715DA" w:rsidRPr="000963DB" w:rsidRDefault="00B715DA" w:rsidP="00B715D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1130" w:type="dxa"/>
            <w:vAlign w:val="center"/>
          </w:tcPr>
          <w:p w:rsidR="00B715DA" w:rsidRPr="000963DB" w:rsidRDefault="00B715DA" w:rsidP="00B715D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1130" w:type="dxa"/>
            <w:vAlign w:val="center"/>
          </w:tcPr>
          <w:p w:rsidR="00B715DA" w:rsidRPr="000963DB" w:rsidRDefault="00B715DA" w:rsidP="00B715D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1127" w:type="dxa"/>
            <w:vAlign w:val="center"/>
          </w:tcPr>
          <w:p w:rsidR="00B715DA" w:rsidRPr="000963DB" w:rsidRDefault="000963DB" w:rsidP="00B715D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53 </w:t>
            </w:r>
            <w:r w:rsidRPr="000963D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="00B715DA" w:rsidRPr="00096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B715DA" w:rsidRPr="000963DB" w:rsidTr="000963DB">
        <w:tc>
          <w:tcPr>
            <w:tcW w:w="1115" w:type="dxa"/>
          </w:tcPr>
          <w:p w:rsidR="00B715DA" w:rsidRPr="000963DB" w:rsidRDefault="00B715DA" w:rsidP="00B715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63DB">
              <w:rPr>
                <w:rFonts w:ascii="Times New Roman" w:hAnsi="Times New Roman" w:cs="Times New Roman"/>
                <w:sz w:val="20"/>
                <w:szCs w:val="20"/>
              </w:rPr>
              <w:t>R11</w:t>
            </w:r>
          </w:p>
        </w:tc>
        <w:tc>
          <w:tcPr>
            <w:tcW w:w="1736" w:type="dxa"/>
          </w:tcPr>
          <w:p w:rsidR="00B715DA" w:rsidRPr="000963DB" w:rsidRDefault="00B715DA" w:rsidP="00B715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63DB">
              <w:rPr>
                <w:rFonts w:ascii="Times New Roman" w:hAnsi="Times New Roman" w:cs="Times New Roman"/>
                <w:sz w:val="20"/>
                <w:szCs w:val="20"/>
              </w:rPr>
              <w:t>3h→0h</w:t>
            </w:r>
          </w:p>
        </w:tc>
        <w:tc>
          <w:tcPr>
            <w:tcW w:w="1130" w:type="dxa"/>
            <w:vAlign w:val="center"/>
          </w:tcPr>
          <w:p w:rsidR="00B715DA" w:rsidRPr="000963DB" w:rsidRDefault="00B715DA" w:rsidP="00B715D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1130" w:type="dxa"/>
            <w:vAlign w:val="center"/>
          </w:tcPr>
          <w:p w:rsidR="00B715DA" w:rsidRPr="000963DB" w:rsidRDefault="00B715DA" w:rsidP="00B715D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1130" w:type="dxa"/>
            <w:vAlign w:val="center"/>
          </w:tcPr>
          <w:p w:rsidR="00B715DA" w:rsidRPr="000963DB" w:rsidRDefault="00B715DA" w:rsidP="00B715D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1130" w:type="dxa"/>
            <w:vAlign w:val="center"/>
          </w:tcPr>
          <w:p w:rsidR="00B715DA" w:rsidRPr="000963DB" w:rsidRDefault="00B715DA" w:rsidP="00B715D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1130" w:type="dxa"/>
            <w:vAlign w:val="center"/>
          </w:tcPr>
          <w:p w:rsidR="00B715DA" w:rsidRPr="000963DB" w:rsidRDefault="00B715DA" w:rsidP="00B715D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1127" w:type="dxa"/>
            <w:vAlign w:val="center"/>
          </w:tcPr>
          <w:p w:rsidR="00B715DA" w:rsidRPr="000963DB" w:rsidRDefault="000963DB" w:rsidP="00B715D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32 </w:t>
            </w:r>
            <w:r w:rsidRPr="000963D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="00B715DA" w:rsidRPr="00096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365ECA" w:rsidRPr="000963DB" w:rsidTr="000963DB">
        <w:tc>
          <w:tcPr>
            <w:tcW w:w="1115" w:type="dxa"/>
          </w:tcPr>
          <w:p w:rsidR="00365ECA" w:rsidRPr="000963DB" w:rsidRDefault="00365ECA" w:rsidP="00365EC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63DB">
              <w:rPr>
                <w:rFonts w:ascii="Times New Roman" w:hAnsi="Times New Roman" w:cs="Times New Roman"/>
                <w:sz w:val="20"/>
                <w:szCs w:val="20"/>
              </w:rPr>
              <w:t>α-catenin</w:t>
            </w:r>
          </w:p>
        </w:tc>
        <w:tc>
          <w:tcPr>
            <w:tcW w:w="1736" w:type="dxa"/>
          </w:tcPr>
          <w:p w:rsidR="00365ECA" w:rsidRPr="000963DB" w:rsidRDefault="00365ECA" w:rsidP="00365EC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63DB">
              <w:rPr>
                <w:rFonts w:ascii="Times New Roman" w:hAnsi="Times New Roman" w:cs="Times New Roman"/>
                <w:sz w:val="20"/>
                <w:szCs w:val="20"/>
              </w:rPr>
              <w:t>3h→0h (M</w:t>
            </w:r>
            <w:r w:rsidRPr="000963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 w:rsidRPr="000963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0" w:type="dxa"/>
            <w:vAlign w:val="center"/>
          </w:tcPr>
          <w:p w:rsidR="00365ECA" w:rsidRPr="000963DB" w:rsidRDefault="00365ECA" w:rsidP="00365E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1130" w:type="dxa"/>
            <w:vAlign w:val="center"/>
          </w:tcPr>
          <w:p w:rsidR="00365ECA" w:rsidRPr="000963DB" w:rsidRDefault="00365ECA" w:rsidP="00365E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1130" w:type="dxa"/>
            <w:vAlign w:val="center"/>
          </w:tcPr>
          <w:p w:rsidR="00365ECA" w:rsidRPr="000963DB" w:rsidRDefault="00365ECA" w:rsidP="00365E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1130" w:type="dxa"/>
            <w:vAlign w:val="center"/>
          </w:tcPr>
          <w:p w:rsidR="00365ECA" w:rsidRPr="000963DB" w:rsidRDefault="00365ECA" w:rsidP="00365E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1130" w:type="dxa"/>
            <w:vAlign w:val="center"/>
          </w:tcPr>
          <w:p w:rsidR="00365ECA" w:rsidRPr="000963DB" w:rsidRDefault="00365ECA" w:rsidP="00365E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1127" w:type="dxa"/>
            <w:vAlign w:val="center"/>
          </w:tcPr>
          <w:p w:rsidR="00365ECA" w:rsidRPr="000963DB" w:rsidRDefault="000963DB" w:rsidP="00365E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61 </w:t>
            </w:r>
            <w:r w:rsidRPr="000963D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="00365ECA" w:rsidRPr="00096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365ECA" w:rsidRPr="000963DB" w:rsidTr="000963DB">
        <w:tc>
          <w:tcPr>
            <w:tcW w:w="1115" w:type="dxa"/>
          </w:tcPr>
          <w:p w:rsidR="00365ECA" w:rsidRPr="000963DB" w:rsidRDefault="00365ECA" w:rsidP="00365EC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63DB">
              <w:rPr>
                <w:rFonts w:ascii="Times New Roman" w:hAnsi="Times New Roman" w:cs="Times New Roman"/>
                <w:sz w:val="20"/>
                <w:szCs w:val="20"/>
              </w:rPr>
              <w:t>α-catenin</w:t>
            </w:r>
          </w:p>
        </w:tc>
        <w:tc>
          <w:tcPr>
            <w:tcW w:w="1736" w:type="dxa"/>
          </w:tcPr>
          <w:p w:rsidR="00365ECA" w:rsidRPr="000963DB" w:rsidRDefault="00365ECA" w:rsidP="00365EC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63DB">
              <w:rPr>
                <w:rFonts w:ascii="Times New Roman" w:hAnsi="Times New Roman" w:cs="Times New Roman"/>
                <w:sz w:val="20"/>
                <w:szCs w:val="20"/>
              </w:rPr>
              <w:t>3h→0h (M</w:t>
            </w:r>
            <w:r w:rsidRPr="000963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I</w:t>
            </w:r>
            <w:r w:rsidRPr="000963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0" w:type="dxa"/>
            <w:vAlign w:val="center"/>
          </w:tcPr>
          <w:p w:rsidR="00365ECA" w:rsidRPr="000963DB" w:rsidRDefault="00365ECA" w:rsidP="00365E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1130" w:type="dxa"/>
            <w:vAlign w:val="center"/>
          </w:tcPr>
          <w:p w:rsidR="00365ECA" w:rsidRPr="000963DB" w:rsidRDefault="00365ECA" w:rsidP="00365E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1130" w:type="dxa"/>
            <w:vAlign w:val="center"/>
          </w:tcPr>
          <w:p w:rsidR="00365ECA" w:rsidRPr="000963DB" w:rsidRDefault="00365ECA" w:rsidP="00365E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1130" w:type="dxa"/>
            <w:vAlign w:val="center"/>
          </w:tcPr>
          <w:p w:rsidR="00365ECA" w:rsidRPr="000963DB" w:rsidRDefault="00365ECA" w:rsidP="00365E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130" w:type="dxa"/>
            <w:vAlign w:val="center"/>
          </w:tcPr>
          <w:p w:rsidR="00365ECA" w:rsidRPr="000963DB" w:rsidRDefault="00365ECA" w:rsidP="00365E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1127" w:type="dxa"/>
            <w:vAlign w:val="center"/>
          </w:tcPr>
          <w:p w:rsidR="00365ECA" w:rsidRPr="000963DB" w:rsidRDefault="000963DB" w:rsidP="00365E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9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963D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="00365ECA" w:rsidRPr="00096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</w:tbl>
    <w:p w:rsidR="008624E5" w:rsidRPr="00E952AA" w:rsidRDefault="008624E5">
      <w:pPr>
        <w:rPr>
          <w:rFonts w:ascii="Times New Roman" w:hAnsi="Times New Roman" w:cs="Times New Roman"/>
          <w:sz w:val="24"/>
          <w:szCs w:val="24"/>
        </w:rPr>
      </w:pPr>
    </w:p>
    <w:sectPr w:rsidR="008624E5" w:rsidRPr="00E952A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2AA"/>
    <w:rsid w:val="00000CE1"/>
    <w:rsid w:val="00022ED0"/>
    <w:rsid w:val="0003234E"/>
    <w:rsid w:val="00037203"/>
    <w:rsid w:val="0005265C"/>
    <w:rsid w:val="000722FF"/>
    <w:rsid w:val="00074F7E"/>
    <w:rsid w:val="0009152A"/>
    <w:rsid w:val="0009330A"/>
    <w:rsid w:val="000963DB"/>
    <w:rsid w:val="000A0BAC"/>
    <w:rsid w:val="000C6EE4"/>
    <w:rsid w:val="000E4E3A"/>
    <w:rsid w:val="00117771"/>
    <w:rsid w:val="00154B31"/>
    <w:rsid w:val="001560AD"/>
    <w:rsid w:val="001712EE"/>
    <w:rsid w:val="001A77E8"/>
    <w:rsid w:val="001C7C02"/>
    <w:rsid w:val="001E478B"/>
    <w:rsid w:val="001E6913"/>
    <w:rsid w:val="001F08F3"/>
    <w:rsid w:val="00201FB2"/>
    <w:rsid w:val="00204E04"/>
    <w:rsid w:val="00212423"/>
    <w:rsid w:val="002205CB"/>
    <w:rsid w:val="00234EA5"/>
    <w:rsid w:val="0024693D"/>
    <w:rsid w:val="002844B6"/>
    <w:rsid w:val="003618C8"/>
    <w:rsid w:val="00365ECA"/>
    <w:rsid w:val="00390BE6"/>
    <w:rsid w:val="003977FC"/>
    <w:rsid w:val="004269A4"/>
    <w:rsid w:val="00426B2E"/>
    <w:rsid w:val="004364B8"/>
    <w:rsid w:val="004603A3"/>
    <w:rsid w:val="00467688"/>
    <w:rsid w:val="00485012"/>
    <w:rsid w:val="00496BFB"/>
    <w:rsid w:val="004A7705"/>
    <w:rsid w:val="004B6FD6"/>
    <w:rsid w:val="00504639"/>
    <w:rsid w:val="00510F52"/>
    <w:rsid w:val="00511837"/>
    <w:rsid w:val="00513621"/>
    <w:rsid w:val="00554261"/>
    <w:rsid w:val="005576BE"/>
    <w:rsid w:val="0059004E"/>
    <w:rsid w:val="0059020D"/>
    <w:rsid w:val="00593202"/>
    <w:rsid w:val="005A28A0"/>
    <w:rsid w:val="005D6C69"/>
    <w:rsid w:val="006003C6"/>
    <w:rsid w:val="00605552"/>
    <w:rsid w:val="006155B5"/>
    <w:rsid w:val="0063515F"/>
    <w:rsid w:val="006424F2"/>
    <w:rsid w:val="006631CD"/>
    <w:rsid w:val="00663FF3"/>
    <w:rsid w:val="00665E81"/>
    <w:rsid w:val="00667C93"/>
    <w:rsid w:val="00683EBB"/>
    <w:rsid w:val="006D09B3"/>
    <w:rsid w:val="006D6CCB"/>
    <w:rsid w:val="006E6347"/>
    <w:rsid w:val="007205AF"/>
    <w:rsid w:val="0074300B"/>
    <w:rsid w:val="007442C9"/>
    <w:rsid w:val="00750226"/>
    <w:rsid w:val="00756E97"/>
    <w:rsid w:val="007738EA"/>
    <w:rsid w:val="0079681C"/>
    <w:rsid w:val="007C40C2"/>
    <w:rsid w:val="007F5FBB"/>
    <w:rsid w:val="0081112C"/>
    <w:rsid w:val="00815B5C"/>
    <w:rsid w:val="0084186E"/>
    <w:rsid w:val="0085444A"/>
    <w:rsid w:val="00854F59"/>
    <w:rsid w:val="008624E5"/>
    <w:rsid w:val="008657FF"/>
    <w:rsid w:val="00875CC7"/>
    <w:rsid w:val="0088114E"/>
    <w:rsid w:val="00897EE5"/>
    <w:rsid w:val="008A6F2D"/>
    <w:rsid w:val="0090228F"/>
    <w:rsid w:val="00903ADB"/>
    <w:rsid w:val="00915648"/>
    <w:rsid w:val="00923E41"/>
    <w:rsid w:val="00924DF1"/>
    <w:rsid w:val="009508A3"/>
    <w:rsid w:val="00952553"/>
    <w:rsid w:val="00964301"/>
    <w:rsid w:val="009A1325"/>
    <w:rsid w:val="009B576F"/>
    <w:rsid w:val="00A000FB"/>
    <w:rsid w:val="00A51392"/>
    <w:rsid w:val="00A727AB"/>
    <w:rsid w:val="00A74217"/>
    <w:rsid w:val="00A93C3E"/>
    <w:rsid w:val="00AA6C91"/>
    <w:rsid w:val="00AC0856"/>
    <w:rsid w:val="00AC4923"/>
    <w:rsid w:val="00AF3F4D"/>
    <w:rsid w:val="00AF7225"/>
    <w:rsid w:val="00B012AE"/>
    <w:rsid w:val="00B0665A"/>
    <w:rsid w:val="00B20576"/>
    <w:rsid w:val="00B32FA2"/>
    <w:rsid w:val="00B43136"/>
    <w:rsid w:val="00B51642"/>
    <w:rsid w:val="00B715DA"/>
    <w:rsid w:val="00B752EE"/>
    <w:rsid w:val="00B861B4"/>
    <w:rsid w:val="00BC2259"/>
    <w:rsid w:val="00BD50C0"/>
    <w:rsid w:val="00C07FC4"/>
    <w:rsid w:val="00C40FB8"/>
    <w:rsid w:val="00C52DBC"/>
    <w:rsid w:val="00C634EC"/>
    <w:rsid w:val="00C82AF4"/>
    <w:rsid w:val="00C82BC5"/>
    <w:rsid w:val="00C9740A"/>
    <w:rsid w:val="00C97894"/>
    <w:rsid w:val="00CA5C3A"/>
    <w:rsid w:val="00CB334A"/>
    <w:rsid w:val="00CE3F9A"/>
    <w:rsid w:val="00D220F2"/>
    <w:rsid w:val="00D422D5"/>
    <w:rsid w:val="00D426DD"/>
    <w:rsid w:val="00D439EA"/>
    <w:rsid w:val="00D651D9"/>
    <w:rsid w:val="00D81A4F"/>
    <w:rsid w:val="00D81ECE"/>
    <w:rsid w:val="00D85845"/>
    <w:rsid w:val="00DD23A3"/>
    <w:rsid w:val="00DF4091"/>
    <w:rsid w:val="00E0642C"/>
    <w:rsid w:val="00E310E1"/>
    <w:rsid w:val="00E44E8A"/>
    <w:rsid w:val="00E47EDD"/>
    <w:rsid w:val="00E570A3"/>
    <w:rsid w:val="00E63E75"/>
    <w:rsid w:val="00E92F3B"/>
    <w:rsid w:val="00E952AA"/>
    <w:rsid w:val="00E96F40"/>
    <w:rsid w:val="00EA3CD1"/>
    <w:rsid w:val="00EB68ED"/>
    <w:rsid w:val="00ED5865"/>
    <w:rsid w:val="00EE1D07"/>
    <w:rsid w:val="00EF7D06"/>
    <w:rsid w:val="00F1442A"/>
    <w:rsid w:val="00F40196"/>
    <w:rsid w:val="00F560B5"/>
    <w:rsid w:val="00F57C47"/>
    <w:rsid w:val="00F704EA"/>
    <w:rsid w:val="00F742CA"/>
    <w:rsid w:val="00F74C4A"/>
    <w:rsid w:val="00F756F9"/>
    <w:rsid w:val="00FA5D9A"/>
    <w:rsid w:val="00FB7D13"/>
    <w:rsid w:val="00FF6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02B044"/>
  <w15:chartTrackingRefBased/>
  <w15:docId w15:val="{F3B9D322-2B8F-498C-90FB-663DF1AD3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24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091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pereen yliopisto - University of Tampere</Company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yl Mykuliak</dc:creator>
  <cp:keywords/>
  <dc:description/>
  <cp:lastModifiedBy>Vasyl Mykuliak</cp:lastModifiedBy>
  <cp:revision>11</cp:revision>
  <dcterms:created xsi:type="dcterms:W3CDTF">2018-03-27T14:28:00Z</dcterms:created>
  <dcterms:modified xsi:type="dcterms:W3CDTF">2018-03-29T08:28:00Z</dcterms:modified>
</cp:coreProperties>
</file>